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459" w:rsidRPr="00931073" w:rsidRDefault="00EB6459" w:rsidP="00EB6459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8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Frequency of attribute levels of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diversity managemen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754"/>
        <w:gridCol w:w="889"/>
        <w:gridCol w:w="1023"/>
      </w:tblGrid>
      <w:tr w:rsidR="00EB6459" w:rsidTr="00EB6459">
        <w:trPr>
          <w:trHeight w:val="392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B6459" w:rsidRPr="00C41F1F" w:rsidRDefault="00EB6459" w:rsidP="00EB64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versity</w:t>
            </w:r>
            <w:proofErr w:type="spellEnd"/>
            <w:r>
              <w:rPr>
                <w:rFonts w:ascii="Arial" w:hAnsi="Arial" w:cs="Arial"/>
              </w:rPr>
              <w:t xml:space="preserve"> managemen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B6459" w:rsidRPr="00C41F1F" w:rsidRDefault="00EB6459" w:rsidP="00EB64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B6459" w:rsidRPr="00C41F1F" w:rsidRDefault="00EB6459" w:rsidP="00EB64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B6459" w:rsidRPr="00C41F1F" w:rsidRDefault="00EB6459" w:rsidP="00EB64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EB6459" w:rsidTr="00EB6459">
        <w:trPr>
          <w:jc w:val="center"/>
        </w:trPr>
        <w:tc>
          <w:tcPr>
            <w:tcW w:w="2405" w:type="dxa"/>
            <w:hideMark/>
          </w:tcPr>
          <w:p w:rsidR="00EB6459" w:rsidRPr="00C41F1F" w:rsidRDefault="00EB6459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Yes</w:t>
            </w:r>
          </w:p>
        </w:tc>
        <w:tc>
          <w:tcPr>
            <w:tcW w:w="754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</w:t>
            </w:r>
          </w:p>
        </w:tc>
        <w:tc>
          <w:tcPr>
            <w:tcW w:w="889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  <w:tc>
          <w:tcPr>
            <w:tcW w:w="1023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</w:tr>
      <w:tr w:rsidR="00EB6459" w:rsidTr="00EB6459">
        <w:trPr>
          <w:jc w:val="center"/>
        </w:trPr>
        <w:tc>
          <w:tcPr>
            <w:tcW w:w="2405" w:type="dxa"/>
            <w:hideMark/>
          </w:tcPr>
          <w:p w:rsidR="00EB6459" w:rsidRPr="00C41F1F" w:rsidRDefault="00EB6459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o</w:t>
            </w:r>
          </w:p>
        </w:tc>
        <w:tc>
          <w:tcPr>
            <w:tcW w:w="754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</w:t>
            </w:r>
          </w:p>
        </w:tc>
        <w:tc>
          <w:tcPr>
            <w:tcW w:w="889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  <w:tc>
          <w:tcPr>
            <w:tcW w:w="1023" w:type="dxa"/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</w:tr>
      <w:tr w:rsidR="00EB6459" w:rsidTr="00EB6459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459" w:rsidRPr="00C41F1F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EB6459" w:rsidTr="00EB6459">
        <w:trPr>
          <w:jc w:val="center"/>
        </w:trPr>
        <w:tc>
          <w:tcPr>
            <w:tcW w:w="507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B6459" w:rsidRDefault="00EB6459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F1467E" w:rsidRPr="00EB6459" w:rsidRDefault="00F1467E" w:rsidP="00EB6459">
      <w:bookmarkStart w:id="0" w:name="_GoBack"/>
      <w:bookmarkEnd w:id="0"/>
    </w:p>
    <w:sectPr w:rsidR="00F1467E" w:rsidRPr="00EB6459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3C7067"/>
    <w:rsid w:val="00517D18"/>
    <w:rsid w:val="00567A3C"/>
    <w:rsid w:val="0067234A"/>
    <w:rsid w:val="00AC5C2D"/>
    <w:rsid w:val="00B33202"/>
    <w:rsid w:val="00B62B11"/>
    <w:rsid w:val="00D61C7E"/>
    <w:rsid w:val="00EB6459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6459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8:00Z</dcterms:created>
  <dcterms:modified xsi:type="dcterms:W3CDTF">2023-12-21T13:38:00Z</dcterms:modified>
</cp:coreProperties>
</file>